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8C938" w14:textId="2DB021AE" w:rsidR="00F77577" w:rsidRPr="00542190" w:rsidRDefault="00F77577" w:rsidP="00F77577">
      <w:pPr>
        <w:pStyle w:val="Caption"/>
        <w:rPr>
          <w:lang w:val="en-GB"/>
        </w:rPr>
      </w:pPr>
      <w:r w:rsidRPr="00542190">
        <w:rPr>
          <w:lang w:val="en-GB"/>
        </w:rPr>
        <w:t>Figure S</w:t>
      </w:r>
      <w:r>
        <w:rPr>
          <w:lang w:val="en-GB"/>
        </w:rPr>
        <w:t>4</w:t>
      </w:r>
      <w:r w:rsidRPr="00542190">
        <w:rPr>
          <w:lang w:val="en-GB"/>
        </w:rPr>
        <w:t>. Dose-response curves measured for the compounds of interest in viability assay with U-251 MG</w:t>
      </w:r>
    </w:p>
    <w:p w14:paraId="2B6C1FAB" w14:textId="70FF4AA9" w:rsidR="00F77577" w:rsidRPr="00542190" w:rsidRDefault="00F77577" w:rsidP="00F77577">
      <w:pPr>
        <w:ind w:left="-851"/>
        <w:jc w:val="both"/>
        <w:rPr>
          <w:lang w:val="en-GB"/>
        </w:rPr>
      </w:pPr>
      <w:r w:rsidRPr="00F77577">
        <w:drawing>
          <wp:inline distT="0" distB="0" distL="0" distR="0" wp14:anchorId="76547642" wp14:editId="0CE3C63C">
            <wp:extent cx="7002780" cy="6578573"/>
            <wp:effectExtent l="0" t="0" r="7620" b="0"/>
            <wp:docPr id="1815075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7557" cy="658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FEF9A" w14:textId="3055A822" w:rsidR="00C93E13" w:rsidRDefault="00F77577" w:rsidP="00F77577">
      <w:pPr>
        <w:jc w:val="both"/>
      </w:pPr>
      <w:r w:rsidRPr="00542190">
        <w:rPr>
          <w:lang w:val="en-GB"/>
        </w:rPr>
        <w:t>Different panels feature different compounds; the colour code corresponding to the treatment conditions (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or hypoxia) is shown on the right. The left-most point of each dose-response curve corresponds to the negative control (PBS-only treatment) and the right-most point in all panels except A corresponds to the positive control (a well with resazurin but no seeded cells). Pooled normalized data from several independent experiments is shown (N </w:t>
      </w:r>
      <w:r w:rsidRPr="00542190">
        <w:rPr>
          <w:rFonts w:cstheme="minorHAnsi"/>
          <w:lang w:val="en-GB"/>
        </w:rPr>
        <w:t>≥</w:t>
      </w:r>
      <w:r w:rsidRPr="00542190">
        <w:rPr>
          <w:lang w:val="en-GB"/>
        </w:rPr>
        <w:t xml:space="preserve"> 3); the error bars indicate the standard deviation. Data points in </w:t>
      </w:r>
      <w:r w:rsidRPr="00542190">
        <w:rPr>
          <w:lang w:val="en-GB"/>
        </w:rPr>
        <w:lastRenderedPageBreak/>
        <w:t>panels A, B, D, E, G, H, J and L were fitted to the logarithmic dose-response function (three parameters), and data points in panels C, F, I and K to the biphasic equation with the Hill slope values fixed at -1.</w:t>
      </w:r>
    </w:p>
    <w:sectPr w:rsidR="00C9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577"/>
    <w:rsid w:val="00012C06"/>
    <w:rsid w:val="001A3189"/>
    <w:rsid w:val="00221F01"/>
    <w:rsid w:val="002676F8"/>
    <w:rsid w:val="005315DC"/>
    <w:rsid w:val="006B1A3F"/>
    <w:rsid w:val="00964587"/>
    <w:rsid w:val="00A017D1"/>
    <w:rsid w:val="00C93E13"/>
    <w:rsid w:val="00F7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160C9"/>
  <w15:chartTrackingRefBased/>
  <w15:docId w15:val="{09F5316D-A6B2-4999-9056-03553E7B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577"/>
    <w:rPr>
      <w:lang w:val="et-E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7577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B4C9402C-80DA-418A-B1E6-752182231830}"/>
</file>

<file path=customXml/itemProps2.xml><?xml version="1.0" encoding="utf-8"?>
<ds:datastoreItem xmlns:ds="http://schemas.openxmlformats.org/officeDocument/2006/customXml" ds:itemID="{0C19BDE0-3B9B-4C3C-BB2C-093DCA001042}"/>
</file>

<file path=customXml/itemProps3.xml><?xml version="1.0" encoding="utf-8"?>
<ds:datastoreItem xmlns:ds="http://schemas.openxmlformats.org/officeDocument/2006/customXml" ds:itemID="{DFB68A2C-86BC-40D4-B4FC-D9B8F79BE6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2:37:00Z</dcterms:created>
  <dcterms:modified xsi:type="dcterms:W3CDTF">2024-02-0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